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018" w:type="dxa"/>
        <w:tblInd w:w="-11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3"/>
        <w:gridCol w:w="1379"/>
        <w:gridCol w:w="1269"/>
        <w:gridCol w:w="988"/>
        <w:gridCol w:w="1340"/>
        <w:gridCol w:w="1228"/>
        <w:gridCol w:w="1188"/>
        <w:gridCol w:w="1152"/>
        <w:gridCol w:w="1205"/>
        <w:gridCol w:w="1134"/>
        <w:gridCol w:w="3402"/>
      </w:tblGrid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6018" w:type="dxa"/>
            <w:gridSpan w:val="11"/>
            <w:shd w:val="clear" w:color="auto" w:fill="3A3838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bookmarkStart w:id="0" w:name="_GoBack"/>
            <w:bookmarkEnd w:id="0"/>
            <w:r>
              <w:rPr>
                <w:rFonts w:eastAsia="Times New Roman" w:cs="Calibri"/>
                <w:color w:val="FFFFFF"/>
                <w:sz w:val="20"/>
                <w:szCs w:val="20"/>
                <w:lang w:eastAsia="en-GB"/>
              </w:rPr>
              <w:t>Supplementary Table 12: GRADE summary of findings for OIIRR outcome for Animal studies PI/ECO 2A and 2B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1379" w:type="dxa"/>
            <w:tcBorders>
              <w:top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he initial quality of evidence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nconsistency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ndirectn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precisio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ublication bias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 quality of evidence</w:t>
            </w:r>
          </w:p>
        </w:tc>
        <w:tc>
          <w:tcPr>
            <w:tcW w:w="3402" w:type="dxa"/>
            <w:tcBorders>
              <w:top w:val="single" w:sz="8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mment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hili et al., 201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and exposure indirectnes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hili et al., 201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 /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and exposure indirectnes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khoundi et al., 201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DB674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khoundi et al., 202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3 Gps 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DB674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efi et al., 201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2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55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ielaczyc et al., 199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sufficient reporting for results, indirectness with missing data and dichotomous outcome with high RoB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unet et al., 201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hort reporting for results and dichotomous as having or not having RR 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ung et al., 200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rowther et al., 201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ssing information in the outcome might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o et al., 200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porting 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crater volume and not the total RR, and very serious RoB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Gonzales et al., 2010 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2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onzales et al., 201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ul Amuk et al., 202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Jang et al., 202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 RoB and indirectnes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ameyama et al., 200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2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King et al., 199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 each subdivid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into 6 Gps.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ssing important information on outcome, reporting indirectly on the percentage of osteoclast and marker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irschneck et al., 201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 RoB and outcome reporting  imprecision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irschneck et al., 202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DB674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onoo et al., 200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with outcome missing information and indirect reporting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 et al., 202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Gps/three sub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d it by 2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m et al., 201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outcome is missing important information and reports mostly on mineral content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n et al., 2020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d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rHashemi et al., 201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d it by 0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yoshi et al., 200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se-response gradient/ application-outcome relationshi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d it by 2, But dose-related effect upgraded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fiei et al., 2015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 and indirectness de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u et al., 2016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ifi et al., 2015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suring lacunae area, not total RR and high RoB downgraded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ifi et al., 2016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ifi et al., 2017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derate 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hirazi et al., 2017 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suring lacunae depth, not total RR and high RoB downgraded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perl et al., 2020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come surrogate and dichotomous measures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Sringkarnboriboon et al.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 RoB downgrade by 2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Tyrovola et al., 2010 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llrich et al., 202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come surrogate and need more information regarding RR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na et al., 200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1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na et al., 2006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oB downgraded it by 0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ang et al., 2015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and reporting short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oh et al., 2017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Gps / SMD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u et al., 2019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come surrogate and indirect method of measurement</w:t>
            </w:r>
          </w:p>
        </w:tc>
      </w:tr>
      <w:tr w:rsidR="00DB674C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Zhuang et al., 201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Gps / SM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674C" w:rsidRDefault="00E61D1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2</w:t>
            </w:r>
          </w:p>
        </w:tc>
      </w:tr>
    </w:tbl>
    <w:p w:rsidR="00DB674C" w:rsidRDefault="00E61D10">
      <w:pPr>
        <w:spacing w:after="0" w:line="240" w:lineRule="auto"/>
        <w:ind w:left="-993"/>
      </w:pPr>
      <w:bookmarkStart w:id="1" w:name="_Hlk123909427"/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The outcome of interest is </w:t>
      </w: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the externally induced inflammatory root resorption because meta-analyses were not conducted due to high heterogenicity between studies. Therefore, a single pooled effect estimate was unavailable, but a narrative synthesis of the evidence was provided). </w:t>
      </w:r>
    </w:p>
    <w:p w:rsidR="00DB674C" w:rsidRDefault="00E61D10">
      <w:pPr>
        <w:spacing w:after="0" w:line="240" w:lineRule="auto"/>
        <w:ind w:left="-993"/>
        <w:rPr>
          <w:rFonts w:eastAsia="Times New Roman" w:cs="Calibri"/>
          <w:color w:val="000000"/>
          <w:sz w:val="20"/>
          <w:szCs w:val="20"/>
          <w:lang w:eastAsia="en-GB"/>
        </w:rPr>
      </w:pP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Because the outcome for all interventions is the amount of OIIRR, some studies show more than 1 PI/ECOS. Therefore, for publication purposes, the individual GRADE tables for 2A and 2B PI/ECOs were collated into this single table for publication purposes. </w:t>
      </w:r>
    </w:p>
    <w:p w:rsidR="00DB674C" w:rsidRDefault="00E61D10">
      <w:pPr>
        <w:spacing w:after="0" w:line="240" w:lineRule="auto"/>
        <w:ind w:left="-993"/>
      </w:pPr>
      <w:r>
        <w:rPr>
          <w:rFonts w:eastAsia="Times New Roman" w:cs="Calibri"/>
          <w:color w:val="000000"/>
          <w:sz w:val="20"/>
          <w:szCs w:val="20"/>
          <w:lang w:eastAsia="en-GB"/>
        </w:rPr>
        <w:t>The GRADE of evidence are; High quality: Further research is very unlikely to change our confidence in the estimate of effect; Moderate quality: Further research is likely to have an important impact on our confidence in the estimate of effect and may chan</w:t>
      </w:r>
      <w:r>
        <w:rPr>
          <w:rFonts w:eastAsia="Times New Roman" w:cs="Calibri"/>
          <w:color w:val="000000"/>
          <w:sz w:val="20"/>
          <w:szCs w:val="20"/>
          <w:lang w:eastAsia="en-GB"/>
        </w:rPr>
        <w:t>ge the estimate; Low quality: Further research is very likely to have an important impact on our confidence in the estimate of effect and is likely to change the assessment; Very low quality: Any estimate of effect is very uncertain.</w:t>
      </w:r>
      <w:r>
        <w:rPr>
          <w:rFonts w:eastAsia="Times New Roman" w:cs="Calibri"/>
          <w:color w:val="000000"/>
          <w:sz w:val="20"/>
          <w:szCs w:val="20"/>
          <w:lang w:eastAsia="en-GB"/>
        </w:rPr>
        <w:br/>
      </w:r>
      <w:bookmarkEnd w:id="1"/>
    </w:p>
    <w:sectPr w:rsidR="00DB674C">
      <w:pgSz w:w="16838" w:h="11906" w:orient="landscape"/>
      <w:pgMar w:top="568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61D10">
      <w:pPr>
        <w:spacing w:after="0" w:line="240" w:lineRule="auto"/>
      </w:pPr>
      <w:r>
        <w:separator/>
      </w:r>
    </w:p>
  </w:endnote>
  <w:endnote w:type="continuationSeparator" w:id="0">
    <w:p w:rsidR="00000000" w:rsidRDefault="00E61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61D1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E61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DB674C"/>
    <w:rsid w:val="00DB674C"/>
    <w:rsid w:val="00E6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C8865-CA09-4823-8417-A4F09AAA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Dawood (PhD Dentistry FT (A400))</dc:creator>
  <dc:description/>
  <cp:lastModifiedBy>Vinoth Robert D</cp:lastModifiedBy>
  <cp:revision>2</cp:revision>
  <dcterms:created xsi:type="dcterms:W3CDTF">2023-09-15T08:14:00Z</dcterms:created>
  <dcterms:modified xsi:type="dcterms:W3CDTF">2023-09-15T08:14:00Z</dcterms:modified>
</cp:coreProperties>
</file>